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4AE" w:rsidRPr="003164AE" w:rsidRDefault="003164AE" w:rsidP="005E263C">
      <w:pPr>
        <w:spacing w:after="480" w:line="360" w:lineRule="auto"/>
        <w:jc w:val="center"/>
        <w:rPr>
          <w:rFonts w:ascii="Times New Roman" w:hAnsi="Times New Roman"/>
          <w:b/>
          <w:sz w:val="30"/>
          <w:szCs w:val="30"/>
          <w:u w:val="single"/>
        </w:rPr>
      </w:pPr>
      <w:bookmarkStart w:id="0" w:name="_GoBack"/>
      <w:bookmarkEnd w:id="0"/>
      <w:r w:rsidRPr="003164AE">
        <w:rPr>
          <w:rFonts w:ascii="Times New Roman" w:hAnsi="Times New Roman"/>
          <w:b/>
          <w:sz w:val="30"/>
          <w:szCs w:val="30"/>
          <w:u w:val="single"/>
        </w:rPr>
        <w:t>SUPPORTING INFORMATION</w:t>
      </w:r>
    </w:p>
    <w:p w:rsidR="00993DDD" w:rsidRPr="0051642D" w:rsidRDefault="00993DDD" w:rsidP="00993DDD">
      <w:pPr>
        <w:ind w:right="-144"/>
        <w:jc w:val="center"/>
        <w:outlineLvl w:val="0"/>
        <w:rPr>
          <w:rFonts w:ascii="Times New Roman" w:hAnsi="Times New Roman"/>
          <w:iCs/>
          <w:color w:val="000000"/>
          <w:sz w:val="24"/>
          <w:szCs w:val="24"/>
        </w:rPr>
      </w:pPr>
      <w:r w:rsidRPr="0051642D">
        <w:rPr>
          <w:rFonts w:ascii="Times New Roman" w:hAnsi="Times New Roman"/>
          <w:b/>
          <w:i/>
          <w:color w:val="000000"/>
          <w:sz w:val="28"/>
          <w:szCs w:val="28"/>
        </w:rPr>
        <w:t xml:space="preserve">Passiflora incarnata </w:t>
      </w:r>
      <w:r w:rsidRPr="0051642D">
        <w:rPr>
          <w:rFonts w:ascii="Times New Roman" w:hAnsi="Times New Roman"/>
          <w:b/>
          <w:color w:val="000000"/>
          <w:sz w:val="28"/>
          <w:szCs w:val="28"/>
        </w:rPr>
        <w:t xml:space="preserve">attenuation of neuropathic allodynia and vulvodynia apropos GABA-ergic and opioidergic antinociceptive and behavioral mechanisms </w:t>
      </w:r>
    </w:p>
    <w:p w:rsidR="00993DDD" w:rsidRPr="0051642D" w:rsidRDefault="00993DDD" w:rsidP="00993DDD">
      <w:pPr>
        <w:ind w:right="-144"/>
        <w:jc w:val="center"/>
        <w:outlineLvl w:val="0"/>
        <w:rPr>
          <w:rFonts w:ascii="Times New Roman" w:hAnsi="Times New Roman"/>
          <w:iCs/>
          <w:color w:val="FF0000"/>
          <w:sz w:val="24"/>
          <w:szCs w:val="24"/>
        </w:rPr>
      </w:pPr>
    </w:p>
    <w:p w:rsidR="00993DDD" w:rsidRPr="0051642D" w:rsidRDefault="00993DDD" w:rsidP="00993DDD">
      <w:pPr>
        <w:spacing w:after="0"/>
        <w:ind w:right="-144"/>
        <w:jc w:val="center"/>
        <w:outlineLvl w:val="0"/>
        <w:rPr>
          <w:rFonts w:ascii="Times New Roman" w:hAnsi="Times New Roman"/>
          <w:iCs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</w:rPr>
        <w:t>Urooj Aman</w:t>
      </w:r>
      <w:r w:rsidRPr="0051642D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1642D">
        <w:rPr>
          <w:rFonts w:ascii="Times New Roman" w:hAnsi="Times New Roman"/>
          <w:iCs/>
          <w:sz w:val="24"/>
          <w:szCs w:val="24"/>
        </w:rPr>
        <w:t>, Fazal Subhan</w:t>
      </w:r>
      <w:r w:rsidRPr="0051642D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1642D">
        <w:rPr>
          <w:rFonts w:ascii="Times New Roman" w:hAnsi="Times New Roman"/>
          <w:b/>
          <w:bCs/>
          <w:iCs/>
          <w:sz w:val="24"/>
          <w:szCs w:val="24"/>
        </w:rPr>
        <w:t>*</w:t>
      </w:r>
      <w:r w:rsidRPr="0051642D">
        <w:rPr>
          <w:rFonts w:ascii="Times New Roman" w:hAnsi="Times New Roman"/>
          <w:iCs/>
          <w:sz w:val="24"/>
          <w:szCs w:val="24"/>
        </w:rPr>
        <w:t>, Muhammad Shahid</w:t>
      </w:r>
      <w:r w:rsidRPr="0051642D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1642D">
        <w:rPr>
          <w:rFonts w:ascii="Times New Roman" w:hAnsi="Times New Roman"/>
          <w:iCs/>
          <w:sz w:val="24"/>
          <w:szCs w:val="24"/>
        </w:rPr>
        <w:t>, Shehla Akbar</w:t>
      </w:r>
      <w:r w:rsidRPr="0051642D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1642D">
        <w:rPr>
          <w:rFonts w:ascii="Times New Roman" w:hAnsi="Times New Roman"/>
          <w:iCs/>
          <w:sz w:val="24"/>
          <w:szCs w:val="24"/>
        </w:rPr>
        <w:t xml:space="preserve">, </w:t>
      </w:r>
    </w:p>
    <w:p w:rsidR="00993DDD" w:rsidRPr="0051642D" w:rsidRDefault="00993DDD" w:rsidP="00993DDD">
      <w:pPr>
        <w:spacing w:after="0"/>
        <w:ind w:right="-144"/>
        <w:jc w:val="center"/>
        <w:outlineLvl w:val="0"/>
        <w:rPr>
          <w:rFonts w:ascii="Times New Roman" w:hAnsi="Times New Roman"/>
          <w:iCs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</w:rPr>
        <w:t>Nisar Ahmad</w:t>
      </w:r>
      <w:r w:rsidRPr="0051642D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1642D">
        <w:rPr>
          <w:rFonts w:ascii="Times New Roman" w:hAnsi="Times New Roman"/>
          <w:iCs/>
          <w:sz w:val="24"/>
          <w:szCs w:val="24"/>
        </w:rPr>
        <w:t>, Gowhar Ali</w:t>
      </w:r>
      <w:r w:rsidRPr="0051642D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1642D">
        <w:rPr>
          <w:rFonts w:ascii="Times New Roman" w:hAnsi="Times New Roman"/>
          <w:iCs/>
          <w:sz w:val="24"/>
          <w:szCs w:val="24"/>
        </w:rPr>
        <w:t>, Khwaja Fawad</w:t>
      </w:r>
      <w:r w:rsidRPr="0051642D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1642D">
        <w:rPr>
          <w:rFonts w:ascii="Times New Roman" w:hAnsi="Times New Roman"/>
          <w:iCs/>
          <w:sz w:val="24"/>
          <w:szCs w:val="24"/>
        </w:rPr>
        <w:t>, Robert D. E</w:t>
      </w:r>
      <w:r w:rsidR="00F16C65">
        <w:rPr>
          <w:rFonts w:ascii="Times New Roman" w:hAnsi="Times New Roman"/>
          <w:iCs/>
          <w:sz w:val="24"/>
          <w:szCs w:val="24"/>
        </w:rPr>
        <w:t>.</w:t>
      </w:r>
      <w:r w:rsidRPr="0051642D">
        <w:rPr>
          <w:rFonts w:ascii="Times New Roman" w:hAnsi="Times New Roman"/>
          <w:iCs/>
          <w:sz w:val="24"/>
          <w:szCs w:val="24"/>
        </w:rPr>
        <w:t xml:space="preserve"> Sewell</w:t>
      </w:r>
      <w:r w:rsidRPr="0051642D">
        <w:rPr>
          <w:rFonts w:ascii="Times New Roman" w:hAnsi="Times New Roman"/>
          <w:iCs/>
          <w:sz w:val="24"/>
          <w:szCs w:val="24"/>
          <w:vertAlign w:val="superscript"/>
        </w:rPr>
        <w:t>2</w:t>
      </w:r>
    </w:p>
    <w:p w:rsidR="00993DDD" w:rsidRPr="0051642D" w:rsidRDefault="00993DDD" w:rsidP="00993DDD">
      <w:pPr>
        <w:spacing w:after="120"/>
        <w:jc w:val="both"/>
        <w:outlineLvl w:val="0"/>
        <w:rPr>
          <w:rFonts w:ascii="Times New Roman" w:hAnsi="Times New Roman"/>
          <w:b/>
          <w:iCs/>
          <w:sz w:val="24"/>
          <w:szCs w:val="24"/>
        </w:rPr>
      </w:pPr>
    </w:p>
    <w:p w:rsidR="00993DDD" w:rsidRPr="0051642D" w:rsidRDefault="00993DDD" w:rsidP="00993DDD">
      <w:pPr>
        <w:spacing w:after="120"/>
        <w:jc w:val="both"/>
        <w:outlineLvl w:val="0"/>
        <w:rPr>
          <w:rFonts w:ascii="Times New Roman" w:hAnsi="Times New Roman"/>
          <w:b/>
          <w:iCs/>
          <w:sz w:val="24"/>
          <w:szCs w:val="24"/>
        </w:rPr>
      </w:pPr>
    </w:p>
    <w:p w:rsidR="00993DDD" w:rsidRPr="0051642D" w:rsidRDefault="00993DDD" w:rsidP="00993DDD">
      <w:pPr>
        <w:spacing w:after="120"/>
        <w:jc w:val="both"/>
        <w:outlineLvl w:val="0"/>
        <w:rPr>
          <w:rFonts w:ascii="Times New Roman" w:hAnsi="Times New Roman"/>
          <w:b/>
          <w:iCs/>
          <w:sz w:val="24"/>
          <w:szCs w:val="24"/>
        </w:rPr>
      </w:pPr>
      <w:r w:rsidRPr="0051642D">
        <w:rPr>
          <w:rFonts w:ascii="Times New Roman" w:hAnsi="Times New Roman"/>
          <w:b/>
          <w:iCs/>
          <w:sz w:val="24"/>
          <w:szCs w:val="24"/>
        </w:rPr>
        <w:t>Affiliations:</w:t>
      </w:r>
    </w:p>
    <w:p w:rsidR="00993DDD" w:rsidRPr="0051642D" w:rsidRDefault="00993DDD" w:rsidP="00993DDD">
      <w:pPr>
        <w:spacing w:after="0"/>
        <w:jc w:val="both"/>
        <w:outlineLvl w:val="0"/>
        <w:rPr>
          <w:rFonts w:ascii="Times New Roman" w:hAnsi="Times New Roman"/>
          <w:iCs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1642D">
        <w:rPr>
          <w:rFonts w:ascii="Times New Roman" w:hAnsi="Times New Roman"/>
          <w:iCs/>
          <w:sz w:val="24"/>
          <w:szCs w:val="24"/>
        </w:rPr>
        <w:t>Department of Pharmacy, University of Peshawar, Peshawar, Pakistan</w:t>
      </w:r>
    </w:p>
    <w:p w:rsidR="00993DDD" w:rsidRPr="0051642D" w:rsidRDefault="00993DDD" w:rsidP="00993DDD">
      <w:pPr>
        <w:spacing w:after="0"/>
        <w:ind w:left="90" w:hanging="90"/>
        <w:jc w:val="both"/>
        <w:outlineLvl w:val="0"/>
        <w:rPr>
          <w:rFonts w:ascii="Times New Roman" w:hAnsi="Times New Roman"/>
          <w:iCs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51642D">
        <w:rPr>
          <w:rFonts w:ascii="Times New Roman" w:hAnsi="Times New Roman"/>
          <w:iCs/>
          <w:sz w:val="24"/>
          <w:szCs w:val="24"/>
        </w:rPr>
        <w:t>Cardiff School of Pharmacy and Pharmaceutical Sciences, Cardiff University, Cardiff CF10 3NU, UK</w:t>
      </w:r>
    </w:p>
    <w:p w:rsidR="00993DDD" w:rsidRPr="0051642D" w:rsidRDefault="00993DDD" w:rsidP="00993DDD">
      <w:pPr>
        <w:spacing w:after="0" w:line="360" w:lineRule="auto"/>
        <w:jc w:val="both"/>
        <w:outlineLvl w:val="0"/>
        <w:rPr>
          <w:rFonts w:ascii="Times New Roman" w:hAnsi="Times New Roman"/>
          <w:iCs/>
          <w:sz w:val="24"/>
          <w:szCs w:val="24"/>
        </w:rPr>
      </w:pPr>
    </w:p>
    <w:p w:rsidR="00993DDD" w:rsidRPr="0051642D" w:rsidRDefault="00993DDD" w:rsidP="00993DDD">
      <w:pPr>
        <w:spacing w:after="0" w:line="360" w:lineRule="auto"/>
        <w:outlineLvl w:val="0"/>
        <w:rPr>
          <w:rFonts w:ascii="Times New Roman" w:hAnsi="Times New Roman"/>
          <w:b/>
          <w:iCs/>
          <w:sz w:val="24"/>
          <w:szCs w:val="24"/>
        </w:rPr>
      </w:pPr>
    </w:p>
    <w:p w:rsidR="00993DDD" w:rsidRPr="0051642D" w:rsidRDefault="00993DDD" w:rsidP="00993DDD">
      <w:pPr>
        <w:spacing w:after="120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1642D">
        <w:rPr>
          <w:rFonts w:ascii="Times New Roman" w:hAnsi="Times New Roman"/>
          <w:b/>
          <w:color w:val="000000"/>
          <w:sz w:val="24"/>
          <w:szCs w:val="24"/>
        </w:rPr>
        <w:t>Email addresses:</w:t>
      </w:r>
    </w:p>
    <w:p w:rsidR="00993DDD" w:rsidRPr="0051642D" w:rsidRDefault="00993DDD" w:rsidP="00993DDD">
      <w:pPr>
        <w:pStyle w:val="NormalWeb"/>
        <w:spacing w:before="0" w:beforeAutospacing="0" w:after="0" w:afterAutospacing="0" w:line="276" w:lineRule="auto"/>
      </w:pPr>
      <w:r w:rsidRPr="0051642D">
        <w:t>Urooj Aman: ua_pharm@yahoo.com</w:t>
      </w:r>
    </w:p>
    <w:p w:rsidR="00993DDD" w:rsidRPr="0051642D" w:rsidRDefault="00993DDD" w:rsidP="00993DDD">
      <w:pPr>
        <w:pStyle w:val="NormalWeb"/>
        <w:spacing w:before="0" w:beforeAutospacing="0" w:after="0" w:afterAutospacing="0" w:line="276" w:lineRule="auto"/>
      </w:pPr>
      <w:r w:rsidRPr="0051642D">
        <w:t>Fazal Subhan: fazal_subhan@upesh.edu.pk</w:t>
      </w:r>
    </w:p>
    <w:p w:rsidR="00993DDD" w:rsidRPr="0051642D" w:rsidRDefault="00993DDD" w:rsidP="00993DDD">
      <w:pPr>
        <w:pStyle w:val="NormalWeb"/>
        <w:spacing w:before="0" w:beforeAutospacing="0" w:after="0" w:afterAutospacing="0" w:line="276" w:lineRule="auto"/>
      </w:pPr>
      <w:r w:rsidRPr="0051642D">
        <w:t>Muhammad Shahid: shahidsalim_2002@hotmail.com</w:t>
      </w:r>
    </w:p>
    <w:p w:rsidR="00993DDD" w:rsidRPr="0051642D" w:rsidRDefault="00993DDD" w:rsidP="00993DDD">
      <w:pPr>
        <w:pStyle w:val="NormalWeb"/>
        <w:spacing w:before="0" w:beforeAutospacing="0" w:after="0" w:afterAutospacing="0" w:line="276" w:lineRule="auto"/>
      </w:pPr>
      <w:r w:rsidRPr="0051642D">
        <w:t>Shehla Akbar: naina.akbar@yahoo.com</w:t>
      </w:r>
    </w:p>
    <w:p w:rsidR="00993DDD" w:rsidRPr="0051642D" w:rsidRDefault="00993DDD" w:rsidP="00993DDD">
      <w:pPr>
        <w:pStyle w:val="NormalWeb"/>
        <w:spacing w:before="0" w:beforeAutospacing="0" w:after="0" w:afterAutospacing="0" w:line="276" w:lineRule="auto"/>
      </w:pPr>
      <w:r w:rsidRPr="0051642D">
        <w:t>Nisar Ahmad: nisarahmadsatal@yahoo.com</w:t>
      </w:r>
    </w:p>
    <w:p w:rsidR="00993DDD" w:rsidRPr="0051642D" w:rsidRDefault="00993DDD" w:rsidP="00993DDD">
      <w:pPr>
        <w:pStyle w:val="NormalWeb"/>
        <w:spacing w:before="0" w:beforeAutospacing="0" w:after="0" w:afterAutospacing="0" w:line="276" w:lineRule="auto"/>
      </w:pPr>
      <w:r w:rsidRPr="0051642D">
        <w:t>Gowhar Ali: gohar.pharmacist@gmail.com</w:t>
      </w:r>
    </w:p>
    <w:p w:rsidR="00993DDD" w:rsidRPr="0051642D" w:rsidRDefault="00993DDD" w:rsidP="00993DDD">
      <w:pPr>
        <w:pStyle w:val="NormalWeb"/>
        <w:spacing w:before="0" w:beforeAutospacing="0" w:after="0" w:afterAutospacing="0" w:line="276" w:lineRule="auto"/>
      </w:pPr>
      <w:r w:rsidRPr="0051642D">
        <w:t>Khwaja Fawad: fawad.khwaja@yahoo.com</w:t>
      </w:r>
    </w:p>
    <w:p w:rsidR="00993DDD" w:rsidRPr="0051642D" w:rsidRDefault="00993DDD" w:rsidP="00993DDD">
      <w:pPr>
        <w:spacing w:after="0" w:line="360" w:lineRule="auto"/>
        <w:outlineLvl w:val="0"/>
        <w:rPr>
          <w:rFonts w:ascii="Times New Roman" w:hAnsi="Times New Roman"/>
          <w:iCs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</w:rPr>
        <w:t>Robert D. E. Sewell: sewell@cardiff.ac.uk</w:t>
      </w:r>
    </w:p>
    <w:p w:rsidR="00993DDD" w:rsidRPr="0051642D" w:rsidRDefault="00993DDD" w:rsidP="00993DDD">
      <w:pPr>
        <w:spacing w:after="0" w:line="360" w:lineRule="auto"/>
        <w:outlineLvl w:val="0"/>
        <w:rPr>
          <w:rFonts w:ascii="Times New Roman" w:hAnsi="Times New Roman"/>
          <w:b/>
          <w:iCs/>
          <w:sz w:val="24"/>
          <w:szCs w:val="24"/>
        </w:rPr>
      </w:pPr>
    </w:p>
    <w:p w:rsidR="00993DDD" w:rsidRPr="0051642D" w:rsidRDefault="00993DDD" w:rsidP="00993DDD">
      <w:pPr>
        <w:spacing w:after="120"/>
        <w:jc w:val="both"/>
        <w:outlineLvl w:val="0"/>
        <w:rPr>
          <w:rFonts w:ascii="Times New Roman" w:hAnsi="Times New Roman"/>
          <w:b/>
          <w:iCs/>
          <w:sz w:val="24"/>
          <w:szCs w:val="24"/>
        </w:rPr>
      </w:pPr>
      <w:r w:rsidRPr="0051642D">
        <w:rPr>
          <w:rFonts w:ascii="Times New Roman" w:hAnsi="Times New Roman"/>
          <w:b/>
          <w:bCs/>
          <w:iCs/>
          <w:sz w:val="24"/>
          <w:szCs w:val="24"/>
        </w:rPr>
        <w:t>*</w:t>
      </w:r>
      <w:r w:rsidRPr="0051642D">
        <w:rPr>
          <w:rFonts w:ascii="Times New Roman" w:hAnsi="Times New Roman"/>
          <w:b/>
          <w:iCs/>
          <w:sz w:val="24"/>
          <w:szCs w:val="24"/>
        </w:rPr>
        <w:t>Correspondence:</w:t>
      </w:r>
    </w:p>
    <w:p w:rsidR="00993DDD" w:rsidRPr="0051642D" w:rsidRDefault="00993DDD" w:rsidP="00993DDD">
      <w:pPr>
        <w:spacing w:after="0"/>
        <w:jc w:val="both"/>
        <w:outlineLvl w:val="0"/>
        <w:rPr>
          <w:rFonts w:ascii="Times New Roman" w:hAnsi="Times New Roman"/>
          <w:iCs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</w:rPr>
        <w:t>Dr. Fazal Subhan</w:t>
      </w:r>
    </w:p>
    <w:p w:rsidR="00993DDD" w:rsidRPr="0051642D" w:rsidRDefault="00993DDD" w:rsidP="00993DDD">
      <w:pPr>
        <w:spacing w:after="0"/>
        <w:jc w:val="both"/>
        <w:outlineLvl w:val="0"/>
        <w:rPr>
          <w:rFonts w:ascii="Times New Roman" w:hAnsi="Times New Roman"/>
          <w:iCs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</w:rPr>
        <w:t>Professor</w:t>
      </w:r>
    </w:p>
    <w:p w:rsidR="00993DDD" w:rsidRPr="0051642D" w:rsidRDefault="00993DDD" w:rsidP="00993DDD">
      <w:pPr>
        <w:spacing w:after="0"/>
        <w:jc w:val="both"/>
        <w:outlineLvl w:val="0"/>
        <w:rPr>
          <w:rFonts w:ascii="Times New Roman" w:hAnsi="Times New Roman"/>
          <w:iCs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</w:rPr>
        <w:t>Department of Pharmacy</w:t>
      </w:r>
    </w:p>
    <w:p w:rsidR="00993DDD" w:rsidRPr="0051642D" w:rsidRDefault="00993DDD" w:rsidP="00993DDD">
      <w:pPr>
        <w:spacing w:after="0"/>
        <w:jc w:val="both"/>
        <w:outlineLvl w:val="0"/>
        <w:rPr>
          <w:rFonts w:ascii="Times New Roman" w:hAnsi="Times New Roman"/>
          <w:iCs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</w:rPr>
        <w:t>University of Peshawar</w:t>
      </w:r>
    </w:p>
    <w:p w:rsidR="00993DDD" w:rsidRPr="0051642D" w:rsidRDefault="00993DDD" w:rsidP="00993DDD">
      <w:pPr>
        <w:spacing w:after="0"/>
        <w:jc w:val="both"/>
        <w:outlineLvl w:val="0"/>
        <w:rPr>
          <w:rFonts w:ascii="Times New Roman" w:hAnsi="Times New Roman"/>
          <w:iCs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</w:rPr>
        <w:t>Peshawar 25120</w:t>
      </w:r>
    </w:p>
    <w:p w:rsidR="00993DDD" w:rsidRPr="0051642D" w:rsidRDefault="00993DDD" w:rsidP="00993DDD">
      <w:pPr>
        <w:spacing w:after="0"/>
        <w:jc w:val="both"/>
        <w:outlineLvl w:val="0"/>
        <w:rPr>
          <w:rFonts w:ascii="Times New Roman" w:hAnsi="Times New Roman"/>
          <w:iCs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</w:rPr>
        <w:t>Khyber Pakhtunkhwa, Pakistan</w:t>
      </w:r>
    </w:p>
    <w:p w:rsidR="00993DDD" w:rsidRPr="0051642D" w:rsidRDefault="00993DDD" w:rsidP="00993DDD">
      <w:pPr>
        <w:spacing w:after="0"/>
        <w:jc w:val="both"/>
        <w:outlineLvl w:val="0"/>
        <w:rPr>
          <w:rFonts w:ascii="Times New Roman" w:hAnsi="Times New Roman"/>
          <w:sz w:val="24"/>
          <w:szCs w:val="24"/>
        </w:rPr>
      </w:pPr>
      <w:r w:rsidRPr="0051642D">
        <w:rPr>
          <w:rFonts w:ascii="Times New Roman" w:hAnsi="Times New Roman"/>
          <w:iCs/>
          <w:sz w:val="24"/>
          <w:szCs w:val="24"/>
        </w:rPr>
        <w:t>Email: fazal_subhan@upesh.edu.pk</w:t>
      </w:r>
    </w:p>
    <w:p w:rsidR="00993DDD" w:rsidRPr="0051642D" w:rsidRDefault="00993DDD" w:rsidP="00993DDD">
      <w:pPr>
        <w:spacing w:after="0"/>
        <w:jc w:val="both"/>
        <w:outlineLvl w:val="0"/>
        <w:rPr>
          <w:rFonts w:ascii="Times New Roman" w:hAnsi="Times New Roman"/>
          <w:sz w:val="24"/>
          <w:szCs w:val="24"/>
        </w:rPr>
      </w:pPr>
      <w:r w:rsidRPr="0051642D">
        <w:rPr>
          <w:rFonts w:ascii="Times New Roman" w:hAnsi="Times New Roman"/>
          <w:sz w:val="24"/>
          <w:szCs w:val="24"/>
        </w:rPr>
        <w:t>Phone: +92-91-9216750</w:t>
      </w:r>
    </w:p>
    <w:p w:rsidR="00E8231C" w:rsidRDefault="00993DDD" w:rsidP="00993DDD">
      <w:pPr>
        <w:spacing w:after="0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51642D">
        <w:rPr>
          <w:rFonts w:ascii="Times New Roman" w:hAnsi="Times New Roman"/>
          <w:sz w:val="24"/>
          <w:szCs w:val="24"/>
        </w:rPr>
        <w:t>Fax: +92-91-9218131</w:t>
      </w:r>
    </w:p>
    <w:p w:rsidR="00811D3F" w:rsidRDefault="00811D3F" w:rsidP="003164A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828FC" w:rsidRDefault="00E8231C" w:rsidP="00E8231C">
      <w:pPr>
        <w:spacing w:after="0" w:line="240" w:lineRule="auto"/>
        <w:ind w:left="720" w:hanging="720"/>
        <w:jc w:val="center"/>
        <w:rPr>
          <w:rFonts w:ascii="Calibri" w:hAnsi="Calibri" w:cs="Calibri"/>
          <w:bCs/>
          <w:iCs/>
          <w:noProof/>
          <w:szCs w:val="24"/>
        </w:rPr>
      </w:pPr>
      <w:r w:rsidRPr="00E8231C">
        <w:rPr>
          <w:rFonts w:ascii="Calibri" w:hAnsi="Calibri" w:cs="Calibri"/>
          <w:bCs/>
          <w:iCs/>
          <w:noProof/>
          <w:szCs w:val="24"/>
          <w:lang w:val="en-US" w:eastAsia="en-US"/>
        </w:rPr>
        <w:lastRenderedPageBreak/>
        <w:drawing>
          <wp:inline distT="0" distB="0" distL="0" distR="0">
            <wp:extent cx="4998760" cy="3733800"/>
            <wp:effectExtent l="19050" t="19050" r="11390" b="19050"/>
            <wp:docPr id="3" name="Picture 2" descr="D:\1\New folder (2)\IMG_006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\New folder (2)\IMG_006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641" cy="3736699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231C" w:rsidRDefault="00E8231C" w:rsidP="00E8231C">
      <w:pPr>
        <w:spacing w:after="0" w:line="240" w:lineRule="auto"/>
        <w:ind w:left="720" w:hanging="720"/>
        <w:jc w:val="center"/>
        <w:rPr>
          <w:rFonts w:ascii="Calibri" w:hAnsi="Calibri" w:cs="Calibri"/>
          <w:bCs/>
          <w:iCs/>
          <w:noProof/>
          <w:szCs w:val="24"/>
        </w:rPr>
      </w:pPr>
    </w:p>
    <w:p w:rsidR="00E8231C" w:rsidRDefault="00E8231C" w:rsidP="006C7916">
      <w:pPr>
        <w:spacing w:after="0" w:line="480" w:lineRule="auto"/>
        <w:ind w:left="720" w:hanging="720"/>
        <w:jc w:val="center"/>
        <w:rPr>
          <w:rFonts w:ascii="Calibri" w:hAnsi="Calibri" w:cs="Calibri"/>
          <w:bCs/>
          <w:iCs/>
          <w:noProof/>
          <w:szCs w:val="24"/>
        </w:rPr>
      </w:pPr>
      <w:r w:rsidRPr="00E8231C">
        <w:rPr>
          <w:rFonts w:ascii="Calibri" w:hAnsi="Calibri" w:cs="Calibri"/>
          <w:bCs/>
          <w:iCs/>
          <w:noProof/>
          <w:szCs w:val="24"/>
          <w:lang w:val="en-US" w:eastAsia="en-US"/>
        </w:rPr>
        <w:drawing>
          <wp:inline distT="0" distB="0" distL="0" distR="0">
            <wp:extent cx="5019675" cy="3577356"/>
            <wp:effectExtent l="19050" t="19050" r="9525" b="23094"/>
            <wp:docPr id="5" name="Picture 1" descr="D:\1\New folder (2)\IMG_006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\New folder (2)\IMG_0067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528" cy="3580815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231C" w:rsidRDefault="00E8231C" w:rsidP="00E8231C">
      <w:pPr>
        <w:spacing w:after="0" w:line="240" w:lineRule="auto"/>
        <w:ind w:left="720" w:hanging="720"/>
        <w:jc w:val="center"/>
        <w:rPr>
          <w:rFonts w:ascii="Calibri" w:hAnsi="Calibri" w:cs="Calibri"/>
          <w:bCs/>
          <w:iCs/>
          <w:noProof/>
          <w:szCs w:val="24"/>
        </w:rPr>
      </w:pPr>
    </w:p>
    <w:p w:rsidR="009110DC" w:rsidRPr="007F1770" w:rsidRDefault="00811D3F" w:rsidP="00554A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iCs/>
          <w:color w:val="000000" w:themeColor="text1"/>
          <w:sz w:val="24"/>
          <w:szCs w:val="24"/>
          <w:bdr w:val="none" w:sz="0" w:space="0" w:color="auto" w:frame="1"/>
        </w:rPr>
        <w:t>Fig</w:t>
      </w:r>
      <w:r w:rsidR="00554AC3">
        <w:rPr>
          <w:rFonts w:ascii="Times New Roman" w:eastAsia="Arial Unicode MS" w:hAnsi="Times New Roman" w:cs="Times New Roman"/>
          <w:b/>
          <w:iCs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>
        <w:rPr>
          <w:rFonts w:ascii="Times New Roman" w:eastAsia="Arial Unicode MS" w:hAnsi="Times New Roman" w:cs="Times New Roman"/>
          <w:b/>
          <w:iCs/>
          <w:color w:val="000000" w:themeColor="text1"/>
          <w:sz w:val="24"/>
          <w:szCs w:val="24"/>
          <w:bdr w:val="none" w:sz="0" w:space="0" w:color="auto" w:frame="1"/>
        </w:rPr>
        <w:t>S1</w:t>
      </w:r>
      <w:r w:rsidR="00554AC3">
        <w:rPr>
          <w:rFonts w:ascii="Times New Roman" w:eastAsia="Arial Unicode MS" w:hAnsi="Times New Roman" w:cs="Times New Roman"/>
          <w:b/>
          <w:iCs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E8231C" w:rsidRPr="009E39FD">
        <w:rPr>
          <w:rFonts w:ascii="Times New Roman" w:eastAsia="Arial Unicode MS" w:hAnsi="Times New Roman" w:cs="Times New Roman"/>
          <w:i/>
          <w:iCs/>
          <w:color w:val="000000" w:themeColor="text1"/>
          <w:sz w:val="24"/>
          <w:szCs w:val="24"/>
          <w:bdr w:val="none" w:sz="0" w:space="0" w:color="auto" w:frame="1"/>
        </w:rPr>
        <w:t>Passiflora incarnata</w:t>
      </w:r>
      <w:r w:rsidR="00E8231C" w:rsidRPr="009E39FD">
        <w:rPr>
          <w:rFonts w:ascii="Times New Roman" w:eastAsia="Arial Unicode MS" w:hAnsi="Times New Roman" w:cs="Times New Roman"/>
          <w:iCs/>
          <w:color w:val="000000" w:themeColor="text1"/>
          <w:sz w:val="24"/>
          <w:szCs w:val="24"/>
          <w:bdr w:val="none" w:sz="0" w:space="0" w:color="auto" w:frame="1"/>
        </w:rPr>
        <w:t xml:space="preserve"> plant</w:t>
      </w:r>
      <w:r w:rsidR="00E8231C">
        <w:rPr>
          <w:rFonts w:ascii="Times New Roman" w:eastAsia="Arial Unicode MS" w:hAnsi="Times New Roman" w:cs="Times New Roman"/>
          <w:iCs/>
          <w:color w:val="000000" w:themeColor="text1"/>
          <w:sz w:val="24"/>
          <w:szCs w:val="24"/>
          <w:bdr w:val="none" w:sz="0" w:space="0" w:color="auto" w:frame="1"/>
        </w:rPr>
        <w:t xml:space="preserve">, </w:t>
      </w:r>
      <w:r w:rsidR="00E8231C" w:rsidRPr="009E39FD">
        <w:rPr>
          <w:rFonts w:ascii="Times New Roman" w:eastAsia="Arial Unicode MS" w:hAnsi="Times New Roman" w:cs="Times New Roman"/>
          <w:iCs/>
          <w:color w:val="000000" w:themeColor="text1"/>
          <w:sz w:val="24"/>
          <w:szCs w:val="24"/>
          <w:bdr w:val="none" w:sz="0" w:space="0" w:color="auto" w:frame="1"/>
        </w:rPr>
        <w:t>grown in the botanical garden</w:t>
      </w:r>
      <w:r>
        <w:rPr>
          <w:rFonts w:ascii="Times New Roman" w:eastAsia="Arial Unicode MS" w:hAnsi="Times New Roman" w:cs="Times New Roman"/>
          <w:iCs/>
          <w:color w:val="000000" w:themeColor="text1"/>
          <w:sz w:val="24"/>
          <w:szCs w:val="24"/>
          <w:bdr w:val="none" w:sz="0" w:space="0" w:color="auto" w:frame="1"/>
        </w:rPr>
        <w:t xml:space="preserve"> of the</w:t>
      </w:r>
      <w:r w:rsidR="00E8231C" w:rsidRPr="009E39FD">
        <w:rPr>
          <w:rFonts w:ascii="Times New Roman" w:eastAsia="Arial Unicode MS" w:hAnsi="Times New Roman" w:cs="Times New Roman"/>
          <w:iCs/>
          <w:color w:val="000000" w:themeColor="text1"/>
          <w:sz w:val="24"/>
          <w:szCs w:val="24"/>
          <w:bdr w:val="none" w:sz="0" w:space="0" w:color="auto" w:frame="1"/>
        </w:rPr>
        <w:t xml:space="preserve"> Department of P</w:t>
      </w:r>
      <w:r>
        <w:rPr>
          <w:rFonts w:ascii="Times New Roman" w:eastAsia="Arial Unicode MS" w:hAnsi="Times New Roman" w:cs="Times New Roman"/>
          <w:iCs/>
          <w:color w:val="000000" w:themeColor="text1"/>
          <w:sz w:val="24"/>
          <w:szCs w:val="24"/>
          <w:bdr w:val="none" w:sz="0" w:space="0" w:color="auto" w:frame="1"/>
        </w:rPr>
        <w:t>harmacy, University of Peshawar, Pakistan.</w:t>
      </w:r>
    </w:p>
    <w:sectPr w:rsidR="009110DC" w:rsidRPr="007F1770" w:rsidSect="00F16C65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36E8" w:rsidRDefault="00DB36E8" w:rsidP="00A21A3C">
      <w:pPr>
        <w:spacing w:after="0" w:line="240" w:lineRule="auto"/>
      </w:pPr>
      <w:r>
        <w:separator/>
      </w:r>
    </w:p>
  </w:endnote>
  <w:endnote w:type="continuationSeparator" w:id="1">
    <w:p w:rsidR="00DB36E8" w:rsidRDefault="00DB36E8" w:rsidP="00A21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231C" w:rsidRDefault="00E823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36E8" w:rsidRDefault="00DB36E8" w:rsidP="00A21A3C">
      <w:pPr>
        <w:spacing w:after="0" w:line="240" w:lineRule="auto"/>
      </w:pPr>
      <w:r>
        <w:separator/>
      </w:r>
    </w:p>
  </w:footnote>
  <w:footnote w:type="continuationSeparator" w:id="1">
    <w:p w:rsidR="00DB36E8" w:rsidRDefault="00DB36E8" w:rsidP="00A21A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9.75pt;height:9pt;visibility:visible;mso-wrap-style:square" o:bullet="t">
        <v:imagedata r:id="rId1" o:title=""/>
      </v:shape>
    </w:pict>
  </w:numPicBullet>
  <w:abstractNum w:abstractNumId="0">
    <w:nsid w:val="01B4083C"/>
    <w:multiLevelType w:val="hybridMultilevel"/>
    <w:tmpl w:val="359AC87A"/>
    <w:lvl w:ilvl="0" w:tplc="8DFCA82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44"/>
        <w:szCs w:val="4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B7959"/>
    <w:multiLevelType w:val="multilevel"/>
    <w:tmpl w:val="55003A6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7A623D4"/>
    <w:multiLevelType w:val="hybridMultilevel"/>
    <w:tmpl w:val="D966D37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E805C1"/>
    <w:multiLevelType w:val="hybridMultilevel"/>
    <w:tmpl w:val="13F854B4"/>
    <w:lvl w:ilvl="0" w:tplc="D30642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27C054F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756A9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303EA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AAB5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2C00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3FA7A3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1E3C8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FF44F7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2F6F00D6"/>
    <w:multiLevelType w:val="hybridMultilevel"/>
    <w:tmpl w:val="A302EE7E"/>
    <w:lvl w:ilvl="0" w:tplc="FCE483AA">
      <w:start w:val="1"/>
      <w:numFmt w:val="decimal"/>
      <w:pStyle w:val="Heading5"/>
      <w:lvlText w:val="4.4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946866"/>
    <w:multiLevelType w:val="multilevel"/>
    <w:tmpl w:val="E1C617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6152544F"/>
    <w:multiLevelType w:val="multilevel"/>
    <w:tmpl w:val="4B4273D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66D37B75"/>
    <w:multiLevelType w:val="multilevel"/>
    <w:tmpl w:val="178A61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6E1A374B"/>
    <w:multiLevelType w:val="multilevel"/>
    <w:tmpl w:val="E2A219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0"/>
  </w:num>
  <w:num w:numId="5">
    <w:abstractNumId w:val="3"/>
  </w:num>
  <w:num w:numId="6">
    <w:abstractNumId w:val="5"/>
  </w:num>
  <w:num w:numId="7">
    <w:abstractNumId w:val="7"/>
  </w:num>
  <w:num w:numId="8">
    <w:abstractNumId w:val="6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a Med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4D465B"/>
    <w:rsid w:val="00002437"/>
    <w:rsid w:val="00004490"/>
    <w:rsid w:val="0001160A"/>
    <w:rsid w:val="00021AB3"/>
    <w:rsid w:val="00021F00"/>
    <w:rsid w:val="00024B9A"/>
    <w:rsid w:val="000275A3"/>
    <w:rsid w:val="000361BB"/>
    <w:rsid w:val="000363F6"/>
    <w:rsid w:val="000370BD"/>
    <w:rsid w:val="00044799"/>
    <w:rsid w:val="000476A0"/>
    <w:rsid w:val="00047B3F"/>
    <w:rsid w:val="00047F2D"/>
    <w:rsid w:val="0005259C"/>
    <w:rsid w:val="0005310F"/>
    <w:rsid w:val="0005339F"/>
    <w:rsid w:val="00057C03"/>
    <w:rsid w:val="000617A1"/>
    <w:rsid w:val="000625EC"/>
    <w:rsid w:val="00063FD8"/>
    <w:rsid w:val="0007681D"/>
    <w:rsid w:val="000808AD"/>
    <w:rsid w:val="00086CC2"/>
    <w:rsid w:val="000930C4"/>
    <w:rsid w:val="00093837"/>
    <w:rsid w:val="0009404B"/>
    <w:rsid w:val="000A0C59"/>
    <w:rsid w:val="000A16FF"/>
    <w:rsid w:val="000A2E51"/>
    <w:rsid w:val="000A2F7A"/>
    <w:rsid w:val="000A47F6"/>
    <w:rsid w:val="000A485C"/>
    <w:rsid w:val="000B09FD"/>
    <w:rsid w:val="000B0F46"/>
    <w:rsid w:val="000B3CE5"/>
    <w:rsid w:val="000B58E1"/>
    <w:rsid w:val="000B67C3"/>
    <w:rsid w:val="000B6C07"/>
    <w:rsid w:val="000C03BF"/>
    <w:rsid w:val="000C0C11"/>
    <w:rsid w:val="000C0C23"/>
    <w:rsid w:val="000C3F2A"/>
    <w:rsid w:val="000C4E2C"/>
    <w:rsid w:val="000D1645"/>
    <w:rsid w:val="000D3561"/>
    <w:rsid w:val="000D6D56"/>
    <w:rsid w:val="000D7F7F"/>
    <w:rsid w:val="000E1BF4"/>
    <w:rsid w:val="000E3A9D"/>
    <w:rsid w:val="000E4C95"/>
    <w:rsid w:val="000E78C3"/>
    <w:rsid w:val="000F1124"/>
    <w:rsid w:val="000F21BD"/>
    <w:rsid w:val="000F4002"/>
    <w:rsid w:val="000F5350"/>
    <w:rsid w:val="000F5771"/>
    <w:rsid w:val="0010207B"/>
    <w:rsid w:val="00110A4F"/>
    <w:rsid w:val="00112091"/>
    <w:rsid w:val="00117236"/>
    <w:rsid w:val="00120354"/>
    <w:rsid w:val="00121A6E"/>
    <w:rsid w:val="00123BA1"/>
    <w:rsid w:val="001306CE"/>
    <w:rsid w:val="00131DF8"/>
    <w:rsid w:val="00133BCA"/>
    <w:rsid w:val="001350CD"/>
    <w:rsid w:val="00136F64"/>
    <w:rsid w:val="00140B4C"/>
    <w:rsid w:val="00143879"/>
    <w:rsid w:val="0015140A"/>
    <w:rsid w:val="001522A6"/>
    <w:rsid w:val="001542B5"/>
    <w:rsid w:val="001543DA"/>
    <w:rsid w:val="001546A5"/>
    <w:rsid w:val="00154E02"/>
    <w:rsid w:val="00155539"/>
    <w:rsid w:val="0015731D"/>
    <w:rsid w:val="00160E14"/>
    <w:rsid w:val="00161C26"/>
    <w:rsid w:val="00167EDE"/>
    <w:rsid w:val="001733EB"/>
    <w:rsid w:val="00174AB3"/>
    <w:rsid w:val="00177663"/>
    <w:rsid w:val="00177955"/>
    <w:rsid w:val="001806F1"/>
    <w:rsid w:val="00180D36"/>
    <w:rsid w:val="0018124A"/>
    <w:rsid w:val="00182562"/>
    <w:rsid w:val="001828FC"/>
    <w:rsid w:val="00182CDE"/>
    <w:rsid w:val="0019484C"/>
    <w:rsid w:val="00197E7F"/>
    <w:rsid w:val="001A01DF"/>
    <w:rsid w:val="001A3F07"/>
    <w:rsid w:val="001A5FC0"/>
    <w:rsid w:val="001A6B2F"/>
    <w:rsid w:val="001A6D6C"/>
    <w:rsid w:val="001B1026"/>
    <w:rsid w:val="001B2F7F"/>
    <w:rsid w:val="001B407E"/>
    <w:rsid w:val="001B7485"/>
    <w:rsid w:val="001C49A3"/>
    <w:rsid w:val="001C5937"/>
    <w:rsid w:val="001C5F46"/>
    <w:rsid w:val="001D1796"/>
    <w:rsid w:val="001D2C62"/>
    <w:rsid w:val="001D326A"/>
    <w:rsid w:val="001D3E75"/>
    <w:rsid w:val="001D64C4"/>
    <w:rsid w:val="001D755C"/>
    <w:rsid w:val="001E036D"/>
    <w:rsid w:val="001E1096"/>
    <w:rsid w:val="001E3A33"/>
    <w:rsid w:val="001E477B"/>
    <w:rsid w:val="001E6888"/>
    <w:rsid w:val="001F07C2"/>
    <w:rsid w:val="001F12D0"/>
    <w:rsid w:val="001F256B"/>
    <w:rsid w:val="001F274C"/>
    <w:rsid w:val="0020006B"/>
    <w:rsid w:val="00200CCB"/>
    <w:rsid w:val="00201BA7"/>
    <w:rsid w:val="00203F08"/>
    <w:rsid w:val="00205A61"/>
    <w:rsid w:val="00206E7D"/>
    <w:rsid w:val="0020775E"/>
    <w:rsid w:val="00207ADA"/>
    <w:rsid w:val="002119B6"/>
    <w:rsid w:val="002121D4"/>
    <w:rsid w:val="002173B2"/>
    <w:rsid w:val="00217A60"/>
    <w:rsid w:val="00225B4F"/>
    <w:rsid w:val="00226C03"/>
    <w:rsid w:val="00230941"/>
    <w:rsid w:val="00233408"/>
    <w:rsid w:val="00234F79"/>
    <w:rsid w:val="00235A41"/>
    <w:rsid w:val="00236DA5"/>
    <w:rsid w:val="002411BB"/>
    <w:rsid w:val="00250020"/>
    <w:rsid w:val="00250ACD"/>
    <w:rsid w:val="00250BF4"/>
    <w:rsid w:val="002511DD"/>
    <w:rsid w:val="00252A4F"/>
    <w:rsid w:val="00253EAF"/>
    <w:rsid w:val="002574EE"/>
    <w:rsid w:val="00260AFE"/>
    <w:rsid w:val="00261D93"/>
    <w:rsid w:val="00262E2A"/>
    <w:rsid w:val="0026596E"/>
    <w:rsid w:val="0026624C"/>
    <w:rsid w:val="00266D2F"/>
    <w:rsid w:val="00271577"/>
    <w:rsid w:val="002715E4"/>
    <w:rsid w:val="00271672"/>
    <w:rsid w:val="00271E51"/>
    <w:rsid w:val="00273267"/>
    <w:rsid w:val="002775A8"/>
    <w:rsid w:val="00277651"/>
    <w:rsid w:val="0028517B"/>
    <w:rsid w:val="00287261"/>
    <w:rsid w:val="00294780"/>
    <w:rsid w:val="002A1AE5"/>
    <w:rsid w:val="002A4301"/>
    <w:rsid w:val="002B145D"/>
    <w:rsid w:val="002B21D7"/>
    <w:rsid w:val="002B52E4"/>
    <w:rsid w:val="002C1B78"/>
    <w:rsid w:val="002C3AB3"/>
    <w:rsid w:val="002C492B"/>
    <w:rsid w:val="002C49F9"/>
    <w:rsid w:val="002C5BF2"/>
    <w:rsid w:val="002C78AB"/>
    <w:rsid w:val="002D0FB1"/>
    <w:rsid w:val="002D2955"/>
    <w:rsid w:val="002D2B9D"/>
    <w:rsid w:val="002D2EE6"/>
    <w:rsid w:val="002D300C"/>
    <w:rsid w:val="002E21E8"/>
    <w:rsid w:val="002E240F"/>
    <w:rsid w:val="002E2F64"/>
    <w:rsid w:val="002E51B4"/>
    <w:rsid w:val="002E52CC"/>
    <w:rsid w:val="002E74B5"/>
    <w:rsid w:val="002F06B0"/>
    <w:rsid w:val="002F31DC"/>
    <w:rsid w:val="002F3641"/>
    <w:rsid w:val="002F4D12"/>
    <w:rsid w:val="002F65DB"/>
    <w:rsid w:val="003033BC"/>
    <w:rsid w:val="0030430C"/>
    <w:rsid w:val="0031050B"/>
    <w:rsid w:val="00310C94"/>
    <w:rsid w:val="003137F9"/>
    <w:rsid w:val="00314035"/>
    <w:rsid w:val="00315F98"/>
    <w:rsid w:val="003164AE"/>
    <w:rsid w:val="00317255"/>
    <w:rsid w:val="00324162"/>
    <w:rsid w:val="00326131"/>
    <w:rsid w:val="003272D7"/>
    <w:rsid w:val="00327533"/>
    <w:rsid w:val="0032762E"/>
    <w:rsid w:val="00327F0F"/>
    <w:rsid w:val="00330566"/>
    <w:rsid w:val="0033457D"/>
    <w:rsid w:val="0033585C"/>
    <w:rsid w:val="003360D4"/>
    <w:rsid w:val="00340F28"/>
    <w:rsid w:val="00342EA7"/>
    <w:rsid w:val="003446BC"/>
    <w:rsid w:val="0034745C"/>
    <w:rsid w:val="003502D4"/>
    <w:rsid w:val="00354026"/>
    <w:rsid w:val="00355620"/>
    <w:rsid w:val="00355668"/>
    <w:rsid w:val="003569CB"/>
    <w:rsid w:val="0036073A"/>
    <w:rsid w:val="00371161"/>
    <w:rsid w:val="00373660"/>
    <w:rsid w:val="003822D0"/>
    <w:rsid w:val="00386E7A"/>
    <w:rsid w:val="00391577"/>
    <w:rsid w:val="003955C8"/>
    <w:rsid w:val="003965EA"/>
    <w:rsid w:val="003A7AD1"/>
    <w:rsid w:val="003B5E09"/>
    <w:rsid w:val="003B6BC1"/>
    <w:rsid w:val="003C180A"/>
    <w:rsid w:val="003C3E6B"/>
    <w:rsid w:val="003C5967"/>
    <w:rsid w:val="003C5BF2"/>
    <w:rsid w:val="003C6438"/>
    <w:rsid w:val="003D069D"/>
    <w:rsid w:val="003D1806"/>
    <w:rsid w:val="003D19D9"/>
    <w:rsid w:val="003D4A05"/>
    <w:rsid w:val="003D6ED7"/>
    <w:rsid w:val="003D752B"/>
    <w:rsid w:val="003E29B8"/>
    <w:rsid w:val="003E338B"/>
    <w:rsid w:val="003E7EA1"/>
    <w:rsid w:val="003F46A4"/>
    <w:rsid w:val="003F5FF3"/>
    <w:rsid w:val="003F6147"/>
    <w:rsid w:val="00400463"/>
    <w:rsid w:val="004046DC"/>
    <w:rsid w:val="00404FA1"/>
    <w:rsid w:val="00405561"/>
    <w:rsid w:val="00411323"/>
    <w:rsid w:val="004154EB"/>
    <w:rsid w:val="00415B3E"/>
    <w:rsid w:val="0043081B"/>
    <w:rsid w:val="00430E7E"/>
    <w:rsid w:val="004328EA"/>
    <w:rsid w:val="00433542"/>
    <w:rsid w:val="00433890"/>
    <w:rsid w:val="004349E0"/>
    <w:rsid w:val="00434E59"/>
    <w:rsid w:val="004352DE"/>
    <w:rsid w:val="00436675"/>
    <w:rsid w:val="00436F2B"/>
    <w:rsid w:val="00437E79"/>
    <w:rsid w:val="00437EF2"/>
    <w:rsid w:val="00446098"/>
    <w:rsid w:val="00447E53"/>
    <w:rsid w:val="0045229C"/>
    <w:rsid w:val="00453803"/>
    <w:rsid w:val="00461908"/>
    <w:rsid w:val="004622EA"/>
    <w:rsid w:val="00465465"/>
    <w:rsid w:val="00467080"/>
    <w:rsid w:val="00467966"/>
    <w:rsid w:val="00471724"/>
    <w:rsid w:val="00472C7A"/>
    <w:rsid w:val="0047331E"/>
    <w:rsid w:val="0047368E"/>
    <w:rsid w:val="00476D10"/>
    <w:rsid w:val="004805DA"/>
    <w:rsid w:val="00486EEA"/>
    <w:rsid w:val="004A060D"/>
    <w:rsid w:val="004A32B6"/>
    <w:rsid w:val="004A6F73"/>
    <w:rsid w:val="004B019F"/>
    <w:rsid w:val="004B2B37"/>
    <w:rsid w:val="004B4241"/>
    <w:rsid w:val="004B4E02"/>
    <w:rsid w:val="004B7F18"/>
    <w:rsid w:val="004C61DF"/>
    <w:rsid w:val="004D12D7"/>
    <w:rsid w:val="004D445C"/>
    <w:rsid w:val="004D465B"/>
    <w:rsid w:val="004D55A7"/>
    <w:rsid w:val="004E0FCA"/>
    <w:rsid w:val="004E3069"/>
    <w:rsid w:val="004E4C4E"/>
    <w:rsid w:val="004E680F"/>
    <w:rsid w:val="004E7641"/>
    <w:rsid w:val="004F2975"/>
    <w:rsid w:val="004F3F0C"/>
    <w:rsid w:val="005020FE"/>
    <w:rsid w:val="005032B2"/>
    <w:rsid w:val="00513BB1"/>
    <w:rsid w:val="0052280F"/>
    <w:rsid w:val="0052330A"/>
    <w:rsid w:val="00523802"/>
    <w:rsid w:val="0053009D"/>
    <w:rsid w:val="00530A99"/>
    <w:rsid w:val="005533E9"/>
    <w:rsid w:val="00554AC3"/>
    <w:rsid w:val="005558D4"/>
    <w:rsid w:val="00556075"/>
    <w:rsid w:val="005570E1"/>
    <w:rsid w:val="005576E1"/>
    <w:rsid w:val="00561150"/>
    <w:rsid w:val="005649DD"/>
    <w:rsid w:val="005667B2"/>
    <w:rsid w:val="005668B6"/>
    <w:rsid w:val="00566B1C"/>
    <w:rsid w:val="0056786F"/>
    <w:rsid w:val="005700A8"/>
    <w:rsid w:val="005706EE"/>
    <w:rsid w:val="00572AE3"/>
    <w:rsid w:val="00572BA7"/>
    <w:rsid w:val="00573EF7"/>
    <w:rsid w:val="0057495E"/>
    <w:rsid w:val="00575E51"/>
    <w:rsid w:val="00580B51"/>
    <w:rsid w:val="005814AF"/>
    <w:rsid w:val="00585C34"/>
    <w:rsid w:val="00592E13"/>
    <w:rsid w:val="0059397B"/>
    <w:rsid w:val="005941AE"/>
    <w:rsid w:val="00595050"/>
    <w:rsid w:val="005A00B1"/>
    <w:rsid w:val="005A05E2"/>
    <w:rsid w:val="005A1E18"/>
    <w:rsid w:val="005A6009"/>
    <w:rsid w:val="005A6460"/>
    <w:rsid w:val="005A660B"/>
    <w:rsid w:val="005B5E7E"/>
    <w:rsid w:val="005B7DAA"/>
    <w:rsid w:val="005C0685"/>
    <w:rsid w:val="005C69E0"/>
    <w:rsid w:val="005D2002"/>
    <w:rsid w:val="005D2752"/>
    <w:rsid w:val="005D43B4"/>
    <w:rsid w:val="005D46C2"/>
    <w:rsid w:val="005D5EC7"/>
    <w:rsid w:val="005D7935"/>
    <w:rsid w:val="005E04F7"/>
    <w:rsid w:val="005E25D2"/>
    <w:rsid w:val="005E263C"/>
    <w:rsid w:val="005E3000"/>
    <w:rsid w:val="005F2006"/>
    <w:rsid w:val="005F28F9"/>
    <w:rsid w:val="005F36A0"/>
    <w:rsid w:val="005F61E3"/>
    <w:rsid w:val="005F66D3"/>
    <w:rsid w:val="00605238"/>
    <w:rsid w:val="006103C5"/>
    <w:rsid w:val="006105EB"/>
    <w:rsid w:val="00610DD4"/>
    <w:rsid w:val="00611890"/>
    <w:rsid w:val="00614772"/>
    <w:rsid w:val="00614C73"/>
    <w:rsid w:val="006158CF"/>
    <w:rsid w:val="00620285"/>
    <w:rsid w:val="0062627B"/>
    <w:rsid w:val="006270AF"/>
    <w:rsid w:val="006310D6"/>
    <w:rsid w:val="006319BD"/>
    <w:rsid w:val="0063579F"/>
    <w:rsid w:val="006362C2"/>
    <w:rsid w:val="00637ACB"/>
    <w:rsid w:val="00640582"/>
    <w:rsid w:val="00641528"/>
    <w:rsid w:val="006445B3"/>
    <w:rsid w:val="00644AFA"/>
    <w:rsid w:val="00645327"/>
    <w:rsid w:val="00645B40"/>
    <w:rsid w:val="0064621C"/>
    <w:rsid w:val="00647371"/>
    <w:rsid w:val="00647DE7"/>
    <w:rsid w:val="00652CB7"/>
    <w:rsid w:val="00655465"/>
    <w:rsid w:val="00656C1C"/>
    <w:rsid w:val="0066012B"/>
    <w:rsid w:val="00665EEA"/>
    <w:rsid w:val="00665FA4"/>
    <w:rsid w:val="00667932"/>
    <w:rsid w:val="00670AE8"/>
    <w:rsid w:val="006828E4"/>
    <w:rsid w:val="0068467A"/>
    <w:rsid w:val="006847DF"/>
    <w:rsid w:val="00685415"/>
    <w:rsid w:val="00687368"/>
    <w:rsid w:val="00687F46"/>
    <w:rsid w:val="006900D2"/>
    <w:rsid w:val="0069180D"/>
    <w:rsid w:val="00691D2D"/>
    <w:rsid w:val="006921F1"/>
    <w:rsid w:val="006943E0"/>
    <w:rsid w:val="00697052"/>
    <w:rsid w:val="00697727"/>
    <w:rsid w:val="00697FCF"/>
    <w:rsid w:val="006A243B"/>
    <w:rsid w:val="006A3081"/>
    <w:rsid w:val="006A57C5"/>
    <w:rsid w:val="006A69E4"/>
    <w:rsid w:val="006B5E0D"/>
    <w:rsid w:val="006B779E"/>
    <w:rsid w:val="006C1C4D"/>
    <w:rsid w:val="006C7916"/>
    <w:rsid w:val="006D15CC"/>
    <w:rsid w:val="006D3244"/>
    <w:rsid w:val="006D40DE"/>
    <w:rsid w:val="006D5BEB"/>
    <w:rsid w:val="006E0447"/>
    <w:rsid w:val="006E1A6D"/>
    <w:rsid w:val="006E5644"/>
    <w:rsid w:val="006E5971"/>
    <w:rsid w:val="006E61EB"/>
    <w:rsid w:val="006E654A"/>
    <w:rsid w:val="006F0942"/>
    <w:rsid w:val="006F1DB1"/>
    <w:rsid w:val="00700274"/>
    <w:rsid w:val="007003A5"/>
    <w:rsid w:val="007147CA"/>
    <w:rsid w:val="00714E6B"/>
    <w:rsid w:val="00716E7A"/>
    <w:rsid w:val="0071712E"/>
    <w:rsid w:val="00723AF6"/>
    <w:rsid w:val="00725AB0"/>
    <w:rsid w:val="00727180"/>
    <w:rsid w:val="007277B1"/>
    <w:rsid w:val="007306C3"/>
    <w:rsid w:val="007323E2"/>
    <w:rsid w:val="007337C0"/>
    <w:rsid w:val="00735407"/>
    <w:rsid w:val="007364AC"/>
    <w:rsid w:val="00741313"/>
    <w:rsid w:val="007417B6"/>
    <w:rsid w:val="0074256C"/>
    <w:rsid w:val="0074409A"/>
    <w:rsid w:val="007446D0"/>
    <w:rsid w:val="00745CE3"/>
    <w:rsid w:val="00751D92"/>
    <w:rsid w:val="0075284D"/>
    <w:rsid w:val="00754FA2"/>
    <w:rsid w:val="007561C1"/>
    <w:rsid w:val="00756EE4"/>
    <w:rsid w:val="00757F1A"/>
    <w:rsid w:val="00760D5A"/>
    <w:rsid w:val="0076131D"/>
    <w:rsid w:val="0076286C"/>
    <w:rsid w:val="00762E06"/>
    <w:rsid w:val="00764ECD"/>
    <w:rsid w:val="007657A1"/>
    <w:rsid w:val="00765C2B"/>
    <w:rsid w:val="007703C7"/>
    <w:rsid w:val="007720FF"/>
    <w:rsid w:val="00773745"/>
    <w:rsid w:val="00776328"/>
    <w:rsid w:val="00781C8A"/>
    <w:rsid w:val="0078523C"/>
    <w:rsid w:val="00791D71"/>
    <w:rsid w:val="00793E61"/>
    <w:rsid w:val="007946D1"/>
    <w:rsid w:val="0079661A"/>
    <w:rsid w:val="00797566"/>
    <w:rsid w:val="007A00BF"/>
    <w:rsid w:val="007A3AE8"/>
    <w:rsid w:val="007A4491"/>
    <w:rsid w:val="007A5B17"/>
    <w:rsid w:val="007B1511"/>
    <w:rsid w:val="007B639A"/>
    <w:rsid w:val="007B68AA"/>
    <w:rsid w:val="007C3611"/>
    <w:rsid w:val="007C5033"/>
    <w:rsid w:val="007D0BA1"/>
    <w:rsid w:val="007D11A0"/>
    <w:rsid w:val="007D3F44"/>
    <w:rsid w:val="007D4E2D"/>
    <w:rsid w:val="007D7876"/>
    <w:rsid w:val="007E2682"/>
    <w:rsid w:val="007E312E"/>
    <w:rsid w:val="007E58EE"/>
    <w:rsid w:val="007E5C2B"/>
    <w:rsid w:val="007E5F8A"/>
    <w:rsid w:val="007E769A"/>
    <w:rsid w:val="007F1770"/>
    <w:rsid w:val="007F3285"/>
    <w:rsid w:val="007F32C5"/>
    <w:rsid w:val="007F471B"/>
    <w:rsid w:val="007F47D4"/>
    <w:rsid w:val="007F5B40"/>
    <w:rsid w:val="00803F80"/>
    <w:rsid w:val="00804014"/>
    <w:rsid w:val="008103D2"/>
    <w:rsid w:val="00811D3F"/>
    <w:rsid w:val="00812CF9"/>
    <w:rsid w:val="00815006"/>
    <w:rsid w:val="00822B67"/>
    <w:rsid w:val="00825FBF"/>
    <w:rsid w:val="0083164E"/>
    <w:rsid w:val="008317CA"/>
    <w:rsid w:val="0083345C"/>
    <w:rsid w:val="00833765"/>
    <w:rsid w:val="008371F6"/>
    <w:rsid w:val="00843ED3"/>
    <w:rsid w:val="008460B5"/>
    <w:rsid w:val="008467B8"/>
    <w:rsid w:val="00851996"/>
    <w:rsid w:val="008541D0"/>
    <w:rsid w:val="0085440D"/>
    <w:rsid w:val="00854FB5"/>
    <w:rsid w:val="00855ECF"/>
    <w:rsid w:val="0085645E"/>
    <w:rsid w:val="00856F3D"/>
    <w:rsid w:val="00860690"/>
    <w:rsid w:val="008619DE"/>
    <w:rsid w:val="00865265"/>
    <w:rsid w:val="008658CB"/>
    <w:rsid w:val="00867703"/>
    <w:rsid w:val="008715CD"/>
    <w:rsid w:val="0087193D"/>
    <w:rsid w:val="00872050"/>
    <w:rsid w:val="0087433A"/>
    <w:rsid w:val="00874FA8"/>
    <w:rsid w:val="00875ADC"/>
    <w:rsid w:val="0087616C"/>
    <w:rsid w:val="00880AA2"/>
    <w:rsid w:val="00881147"/>
    <w:rsid w:val="00884BE6"/>
    <w:rsid w:val="00887684"/>
    <w:rsid w:val="00890189"/>
    <w:rsid w:val="008904E5"/>
    <w:rsid w:val="00890B63"/>
    <w:rsid w:val="008938B7"/>
    <w:rsid w:val="008A60AE"/>
    <w:rsid w:val="008A6536"/>
    <w:rsid w:val="008A6878"/>
    <w:rsid w:val="008A749E"/>
    <w:rsid w:val="008B05A6"/>
    <w:rsid w:val="008B13A4"/>
    <w:rsid w:val="008C0E66"/>
    <w:rsid w:val="008C18B5"/>
    <w:rsid w:val="008C1A1E"/>
    <w:rsid w:val="008C1DF6"/>
    <w:rsid w:val="008C365E"/>
    <w:rsid w:val="008C4906"/>
    <w:rsid w:val="008C56A8"/>
    <w:rsid w:val="008C6581"/>
    <w:rsid w:val="008C6D23"/>
    <w:rsid w:val="008C721A"/>
    <w:rsid w:val="008C778A"/>
    <w:rsid w:val="008D0852"/>
    <w:rsid w:val="008D29F0"/>
    <w:rsid w:val="008D2ED8"/>
    <w:rsid w:val="008D643A"/>
    <w:rsid w:val="008D7804"/>
    <w:rsid w:val="008D7C2A"/>
    <w:rsid w:val="008E3E34"/>
    <w:rsid w:val="008E4CA9"/>
    <w:rsid w:val="008E64AF"/>
    <w:rsid w:val="008F108B"/>
    <w:rsid w:val="008F60F5"/>
    <w:rsid w:val="008F6B80"/>
    <w:rsid w:val="008F7878"/>
    <w:rsid w:val="008F7EC5"/>
    <w:rsid w:val="009013B5"/>
    <w:rsid w:val="0090799B"/>
    <w:rsid w:val="009101BC"/>
    <w:rsid w:val="0091070A"/>
    <w:rsid w:val="009110DC"/>
    <w:rsid w:val="00912ECB"/>
    <w:rsid w:val="009141DC"/>
    <w:rsid w:val="00915B5F"/>
    <w:rsid w:val="00916456"/>
    <w:rsid w:val="00916B00"/>
    <w:rsid w:val="00922007"/>
    <w:rsid w:val="00923124"/>
    <w:rsid w:val="00923F3E"/>
    <w:rsid w:val="009243F0"/>
    <w:rsid w:val="00933008"/>
    <w:rsid w:val="00933ED0"/>
    <w:rsid w:val="009343BA"/>
    <w:rsid w:val="0093567D"/>
    <w:rsid w:val="00941079"/>
    <w:rsid w:val="00941541"/>
    <w:rsid w:val="0094212B"/>
    <w:rsid w:val="00942218"/>
    <w:rsid w:val="00946164"/>
    <w:rsid w:val="009461BB"/>
    <w:rsid w:val="00946C3E"/>
    <w:rsid w:val="0094708E"/>
    <w:rsid w:val="009504C6"/>
    <w:rsid w:val="009511BF"/>
    <w:rsid w:val="00952470"/>
    <w:rsid w:val="009543CF"/>
    <w:rsid w:val="00960E60"/>
    <w:rsid w:val="009640ED"/>
    <w:rsid w:val="009658BD"/>
    <w:rsid w:val="00966B48"/>
    <w:rsid w:val="0097142C"/>
    <w:rsid w:val="00972921"/>
    <w:rsid w:val="00973C6F"/>
    <w:rsid w:val="00974EB0"/>
    <w:rsid w:val="009759D3"/>
    <w:rsid w:val="00976852"/>
    <w:rsid w:val="00977954"/>
    <w:rsid w:val="00980E4E"/>
    <w:rsid w:val="00981CEA"/>
    <w:rsid w:val="00983FB3"/>
    <w:rsid w:val="00990044"/>
    <w:rsid w:val="00991CDD"/>
    <w:rsid w:val="00993DDD"/>
    <w:rsid w:val="00995C92"/>
    <w:rsid w:val="009A05A1"/>
    <w:rsid w:val="009A205F"/>
    <w:rsid w:val="009A280F"/>
    <w:rsid w:val="009A2AAC"/>
    <w:rsid w:val="009A3B47"/>
    <w:rsid w:val="009A6320"/>
    <w:rsid w:val="009B0AB0"/>
    <w:rsid w:val="009B375C"/>
    <w:rsid w:val="009B4144"/>
    <w:rsid w:val="009B43D8"/>
    <w:rsid w:val="009B5352"/>
    <w:rsid w:val="009C1E70"/>
    <w:rsid w:val="009C2C12"/>
    <w:rsid w:val="009C34C5"/>
    <w:rsid w:val="009D2390"/>
    <w:rsid w:val="009E6C5F"/>
    <w:rsid w:val="009F1379"/>
    <w:rsid w:val="009F1395"/>
    <w:rsid w:val="009F365C"/>
    <w:rsid w:val="009F4FE0"/>
    <w:rsid w:val="009F5044"/>
    <w:rsid w:val="00A02A46"/>
    <w:rsid w:val="00A107A5"/>
    <w:rsid w:val="00A111CD"/>
    <w:rsid w:val="00A1234E"/>
    <w:rsid w:val="00A13343"/>
    <w:rsid w:val="00A16C7B"/>
    <w:rsid w:val="00A21A3C"/>
    <w:rsid w:val="00A258C8"/>
    <w:rsid w:val="00A2725D"/>
    <w:rsid w:val="00A31A2C"/>
    <w:rsid w:val="00A32300"/>
    <w:rsid w:val="00A340AC"/>
    <w:rsid w:val="00A36A97"/>
    <w:rsid w:val="00A36BDC"/>
    <w:rsid w:val="00A416FE"/>
    <w:rsid w:val="00A44052"/>
    <w:rsid w:val="00A517EF"/>
    <w:rsid w:val="00A56849"/>
    <w:rsid w:val="00A60F6A"/>
    <w:rsid w:val="00A62946"/>
    <w:rsid w:val="00A72A97"/>
    <w:rsid w:val="00A74A3E"/>
    <w:rsid w:val="00A77C1F"/>
    <w:rsid w:val="00A808AD"/>
    <w:rsid w:val="00A90DE4"/>
    <w:rsid w:val="00A933D7"/>
    <w:rsid w:val="00A93BBA"/>
    <w:rsid w:val="00A94E90"/>
    <w:rsid w:val="00A9524F"/>
    <w:rsid w:val="00A954C7"/>
    <w:rsid w:val="00AA0F11"/>
    <w:rsid w:val="00AA1B45"/>
    <w:rsid w:val="00AA700D"/>
    <w:rsid w:val="00AA7A9E"/>
    <w:rsid w:val="00AB0428"/>
    <w:rsid w:val="00AB2BE5"/>
    <w:rsid w:val="00AB3176"/>
    <w:rsid w:val="00AB4DEF"/>
    <w:rsid w:val="00AB54F3"/>
    <w:rsid w:val="00AB581D"/>
    <w:rsid w:val="00AB6FB0"/>
    <w:rsid w:val="00AB7CB2"/>
    <w:rsid w:val="00AC2768"/>
    <w:rsid w:val="00AC2904"/>
    <w:rsid w:val="00AC3E9B"/>
    <w:rsid w:val="00AC65BE"/>
    <w:rsid w:val="00AD05CB"/>
    <w:rsid w:val="00AD1BF2"/>
    <w:rsid w:val="00AD1BF8"/>
    <w:rsid w:val="00AD5190"/>
    <w:rsid w:val="00AE597F"/>
    <w:rsid w:val="00AE7EF8"/>
    <w:rsid w:val="00AF1400"/>
    <w:rsid w:val="00AF170A"/>
    <w:rsid w:val="00AF7C8C"/>
    <w:rsid w:val="00B03F94"/>
    <w:rsid w:val="00B165BE"/>
    <w:rsid w:val="00B16D85"/>
    <w:rsid w:val="00B21F71"/>
    <w:rsid w:val="00B22536"/>
    <w:rsid w:val="00B267E5"/>
    <w:rsid w:val="00B26B6C"/>
    <w:rsid w:val="00B30A41"/>
    <w:rsid w:val="00B31018"/>
    <w:rsid w:val="00B41532"/>
    <w:rsid w:val="00B4233F"/>
    <w:rsid w:val="00B4358B"/>
    <w:rsid w:val="00B448E1"/>
    <w:rsid w:val="00B45120"/>
    <w:rsid w:val="00B45BCB"/>
    <w:rsid w:val="00B470EF"/>
    <w:rsid w:val="00B55D8F"/>
    <w:rsid w:val="00B57CC2"/>
    <w:rsid w:val="00B6219A"/>
    <w:rsid w:val="00B66E06"/>
    <w:rsid w:val="00B729DA"/>
    <w:rsid w:val="00B732AD"/>
    <w:rsid w:val="00B74CB6"/>
    <w:rsid w:val="00B773B5"/>
    <w:rsid w:val="00B8060C"/>
    <w:rsid w:val="00B82C99"/>
    <w:rsid w:val="00B9043C"/>
    <w:rsid w:val="00B91FD8"/>
    <w:rsid w:val="00B92EAB"/>
    <w:rsid w:val="00B93952"/>
    <w:rsid w:val="00B95BF5"/>
    <w:rsid w:val="00BA4FF9"/>
    <w:rsid w:val="00BA72FE"/>
    <w:rsid w:val="00BA7DEF"/>
    <w:rsid w:val="00BB282E"/>
    <w:rsid w:val="00BB46CE"/>
    <w:rsid w:val="00BB4F20"/>
    <w:rsid w:val="00BB55A1"/>
    <w:rsid w:val="00BB5B0F"/>
    <w:rsid w:val="00BB666B"/>
    <w:rsid w:val="00BB6983"/>
    <w:rsid w:val="00BC1BAA"/>
    <w:rsid w:val="00BC3F99"/>
    <w:rsid w:val="00BC437F"/>
    <w:rsid w:val="00BC70D2"/>
    <w:rsid w:val="00BC7A9F"/>
    <w:rsid w:val="00BD019D"/>
    <w:rsid w:val="00BD1F4A"/>
    <w:rsid w:val="00BD2879"/>
    <w:rsid w:val="00BD2AD7"/>
    <w:rsid w:val="00BD4FD2"/>
    <w:rsid w:val="00BE0CEC"/>
    <w:rsid w:val="00BE15A0"/>
    <w:rsid w:val="00BE16E5"/>
    <w:rsid w:val="00BE1E4C"/>
    <w:rsid w:val="00BE31AF"/>
    <w:rsid w:val="00BE3380"/>
    <w:rsid w:val="00BE3E25"/>
    <w:rsid w:val="00BE47B4"/>
    <w:rsid w:val="00BE4A1A"/>
    <w:rsid w:val="00BE4B64"/>
    <w:rsid w:val="00BE6A0B"/>
    <w:rsid w:val="00BE7945"/>
    <w:rsid w:val="00BE7F87"/>
    <w:rsid w:val="00BF1839"/>
    <w:rsid w:val="00BF355D"/>
    <w:rsid w:val="00BF5C81"/>
    <w:rsid w:val="00BF7992"/>
    <w:rsid w:val="00BF7B40"/>
    <w:rsid w:val="00C04011"/>
    <w:rsid w:val="00C0751A"/>
    <w:rsid w:val="00C123A7"/>
    <w:rsid w:val="00C12966"/>
    <w:rsid w:val="00C13684"/>
    <w:rsid w:val="00C15037"/>
    <w:rsid w:val="00C16D93"/>
    <w:rsid w:val="00C207CE"/>
    <w:rsid w:val="00C218FD"/>
    <w:rsid w:val="00C2204E"/>
    <w:rsid w:val="00C24510"/>
    <w:rsid w:val="00C24973"/>
    <w:rsid w:val="00C316E2"/>
    <w:rsid w:val="00C33CCB"/>
    <w:rsid w:val="00C35D0A"/>
    <w:rsid w:val="00C36132"/>
    <w:rsid w:val="00C4188B"/>
    <w:rsid w:val="00C44343"/>
    <w:rsid w:val="00C46426"/>
    <w:rsid w:val="00C46BAD"/>
    <w:rsid w:val="00C50AA9"/>
    <w:rsid w:val="00C523E9"/>
    <w:rsid w:val="00C57C63"/>
    <w:rsid w:val="00C57CB8"/>
    <w:rsid w:val="00C648F1"/>
    <w:rsid w:val="00C66C5A"/>
    <w:rsid w:val="00C718EA"/>
    <w:rsid w:val="00C7193C"/>
    <w:rsid w:val="00C75282"/>
    <w:rsid w:val="00C75A18"/>
    <w:rsid w:val="00C75B8B"/>
    <w:rsid w:val="00C777C6"/>
    <w:rsid w:val="00C80E68"/>
    <w:rsid w:val="00C84986"/>
    <w:rsid w:val="00C87179"/>
    <w:rsid w:val="00C87E46"/>
    <w:rsid w:val="00C907F1"/>
    <w:rsid w:val="00C9588E"/>
    <w:rsid w:val="00C9758F"/>
    <w:rsid w:val="00CA27A0"/>
    <w:rsid w:val="00CA2AA1"/>
    <w:rsid w:val="00CB5016"/>
    <w:rsid w:val="00CC025C"/>
    <w:rsid w:val="00CC1B81"/>
    <w:rsid w:val="00CC2B4E"/>
    <w:rsid w:val="00CC2FC8"/>
    <w:rsid w:val="00CC47D7"/>
    <w:rsid w:val="00CC48A0"/>
    <w:rsid w:val="00CC7E10"/>
    <w:rsid w:val="00CD3352"/>
    <w:rsid w:val="00CD36F7"/>
    <w:rsid w:val="00CD3F84"/>
    <w:rsid w:val="00CD6787"/>
    <w:rsid w:val="00CE0D8C"/>
    <w:rsid w:val="00CE396D"/>
    <w:rsid w:val="00CE3FBD"/>
    <w:rsid w:val="00CE7622"/>
    <w:rsid w:val="00CF319E"/>
    <w:rsid w:val="00CF4D32"/>
    <w:rsid w:val="00CF7D1F"/>
    <w:rsid w:val="00D02C85"/>
    <w:rsid w:val="00D053DF"/>
    <w:rsid w:val="00D1077F"/>
    <w:rsid w:val="00D10A3E"/>
    <w:rsid w:val="00D11F26"/>
    <w:rsid w:val="00D132DD"/>
    <w:rsid w:val="00D13668"/>
    <w:rsid w:val="00D14E2C"/>
    <w:rsid w:val="00D206FD"/>
    <w:rsid w:val="00D21F6B"/>
    <w:rsid w:val="00D22116"/>
    <w:rsid w:val="00D241D0"/>
    <w:rsid w:val="00D24813"/>
    <w:rsid w:val="00D31FDA"/>
    <w:rsid w:val="00D40FFD"/>
    <w:rsid w:val="00D41CC4"/>
    <w:rsid w:val="00D475AA"/>
    <w:rsid w:val="00D50C49"/>
    <w:rsid w:val="00D52496"/>
    <w:rsid w:val="00D5251B"/>
    <w:rsid w:val="00D53021"/>
    <w:rsid w:val="00D54C1E"/>
    <w:rsid w:val="00D56CB7"/>
    <w:rsid w:val="00D571DC"/>
    <w:rsid w:val="00D600DB"/>
    <w:rsid w:val="00D61E13"/>
    <w:rsid w:val="00D62005"/>
    <w:rsid w:val="00D63712"/>
    <w:rsid w:val="00D63CB1"/>
    <w:rsid w:val="00D71011"/>
    <w:rsid w:val="00D73746"/>
    <w:rsid w:val="00D805A0"/>
    <w:rsid w:val="00D91DE0"/>
    <w:rsid w:val="00D92234"/>
    <w:rsid w:val="00D926CA"/>
    <w:rsid w:val="00D93CA9"/>
    <w:rsid w:val="00D96226"/>
    <w:rsid w:val="00D96531"/>
    <w:rsid w:val="00D96ED8"/>
    <w:rsid w:val="00DA1EA8"/>
    <w:rsid w:val="00DA381E"/>
    <w:rsid w:val="00DA6134"/>
    <w:rsid w:val="00DA7C52"/>
    <w:rsid w:val="00DB0BBF"/>
    <w:rsid w:val="00DB186E"/>
    <w:rsid w:val="00DB1D00"/>
    <w:rsid w:val="00DB36E8"/>
    <w:rsid w:val="00DB4768"/>
    <w:rsid w:val="00DB5B3E"/>
    <w:rsid w:val="00DC0667"/>
    <w:rsid w:val="00DC216C"/>
    <w:rsid w:val="00DC266A"/>
    <w:rsid w:val="00DC30B6"/>
    <w:rsid w:val="00DC33CC"/>
    <w:rsid w:val="00DC62C5"/>
    <w:rsid w:val="00DC63C8"/>
    <w:rsid w:val="00DD04E6"/>
    <w:rsid w:val="00DE035B"/>
    <w:rsid w:val="00DE6BA4"/>
    <w:rsid w:val="00DF06D1"/>
    <w:rsid w:val="00DF09BB"/>
    <w:rsid w:val="00DF41E9"/>
    <w:rsid w:val="00DF4DB9"/>
    <w:rsid w:val="00DF6D57"/>
    <w:rsid w:val="00E00F91"/>
    <w:rsid w:val="00E019F0"/>
    <w:rsid w:val="00E0427D"/>
    <w:rsid w:val="00E07039"/>
    <w:rsid w:val="00E204A0"/>
    <w:rsid w:val="00E2492B"/>
    <w:rsid w:val="00E25722"/>
    <w:rsid w:val="00E27D81"/>
    <w:rsid w:val="00E342FA"/>
    <w:rsid w:val="00E36EBF"/>
    <w:rsid w:val="00E40A21"/>
    <w:rsid w:val="00E4208D"/>
    <w:rsid w:val="00E452C2"/>
    <w:rsid w:val="00E47146"/>
    <w:rsid w:val="00E523DB"/>
    <w:rsid w:val="00E52E70"/>
    <w:rsid w:val="00E53224"/>
    <w:rsid w:val="00E7004E"/>
    <w:rsid w:val="00E70449"/>
    <w:rsid w:val="00E7178D"/>
    <w:rsid w:val="00E758C8"/>
    <w:rsid w:val="00E758D1"/>
    <w:rsid w:val="00E7780F"/>
    <w:rsid w:val="00E8231C"/>
    <w:rsid w:val="00E82799"/>
    <w:rsid w:val="00E85401"/>
    <w:rsid w:val="00E876F4"/>
    <w:rsid w:val="00E90AE9"/>
    <w:rsid w:val="00E916A2"/>
    <w:rsid w:val="00E92919"/>
    <w:rsid w:val="00E93989"/>
    <w:rsid w:val="00E93F02"/>
    <w:rsid w:val="00E95BCE"/>
    <w:rsid w:val="00E973DA"/>
    <w:rsid w:val="00EA0168"/>
    <w:rsid w:val="00EA0D61"/>
    <w:rsid w:val="00EA6B1F"/>
    <w:rsid w:val="00EA7CCE"/>
    <w:rsid w:val="00EB1AE9"/>
    <w:rsid w:val="00EB2DD5"/>
    <w:rsid w:val="00EB45DF"/>
    <w:rsid w:val="00EB53DA"/>
    <w:rsid w:val="00EB65A6"/>
    <w:rsid w:val="00EB73D9"/>
    <w:rsid w:val="00EC4FC2"/>
    <w:rsid w:val="00EC7EA6"/>
    <w:rsid w:val="00EE042C"/>
    <w:rsid w:val="00EE065A"/>
    <w:rsid w:val="00EE177E"/>
    <w:rsid w:val="00EE1C8B"/>
    <w:rsid w:val="00EE1F73"/>
    <w:rsid w:val="00EE2D89"/>
    <w:rsid w:val="00EE385D"/>
    <w:rsid w:val="00EF124D"/>
    <w:rsid w:val="00EF3DC3"/>
    <w:rsid w:val="00EF3F55"/>
    <w:rsid w:val="00EF63CE"/>
    <w:rsid w:val="00EF6C1B"/>
    <w:rsid w:val="00F03412"/>
    <w:rsid w:val="00F03790"/>
    <w:rsid w:val="00F03EB7"/>
    <w:rsid w:val="00F040C9"/>
    <w:rsid w:val="00F043C1"/>
    <w:rsid w:val="00F04AD2"/>
    <w:rsid w:val="00F04E66"/>
    <w:rsid w:val="00F0709D"/>
    <w:rsid w:val="00F07ECB"/>
    <w:rsid w:val="00F13372"/>
    <w:rsid w:val="00F137BA"/>
    <w:rsid w:val="00F145F7"/>
    <w:rsid w:val="00F15D6B"/>
    <w:rsid w:val="00F16249"/>
    <w:rsid w:val="00F16C65"/>
    <w:rsid w:val="00F17C46"/>
    <w:rsid w:val="00F220FC"/>
    <w:rsid w:val="00F22401"/>
    <w:rsid w:val="00F22A5A"/>
    <w:rsid w:val="00F23297"/>
    <w:rsid w:val="00F24CDF"/>
    <w:rsid w:val="00F26DA5"/>
    <w:rsid w:val="00F3034C"/>
    <w:rsid w:val="00F31E00"/>
    <w:rsid w:val="00F32D44"/>
    <w:rsid w:val="00F36670"/>
    <w:rsid w:val="00F4433F"/>
    <w:rsid w:val="00F44843"/>
    <w:rsid w:val="00F45ACE"/>
    <w:rsid w:val="00F47F34"/>
    <w:rsid w:val="00F50A8A"/>
    <w:rsid w:val="00F612F3"/>
    <w:rsid w:val="00F62403"/>
    <w:rsid w:val="00F65021"/>
    <w:rsid w:val="00F65268"/>
    <w:rsid w:val="00F65371"/>
    <w:rsid w:val="00F65E3E"/>
    <w:rsid w:val="00F668FE"/>
    <w:rsid w:val="00F70B0B"/>
    <w:rsid w:val="00F72596"/>
    <w:rsid w:val="00F73993"/>
    <w:rsid w:val="00F806A5"/>
    <w:rsid w:val="00F81CCC"/>
    <w:rsid w:val="00F8524F"/>
    <w:rsid w:val="00F900B8"/>
    <w:rsid w:val="00F915CA"/>
    <w:rsid w:val="00F92025"/>
    <w:rsid w:val="00F936F6"/>
    <w:rsid w:val="00F9564C"/>
    <w:rsid w:val="00F9668A"/>
    <w:rsid w:val="00FA0392"/>
    <w:rsid w:val="00FA237F"/>
    <w:rsid w:val="00FA45C8"/>
    <w:rsid w:val="00FA521B"/>
    <w:rsid w:val="00FB097A"/>
    <w:rsid w:val="00FB1055"/>
    <w:rsid w:val="00FB1532"/>
    <w:rsid w:val="00FB51F6"/>
    <w:rsid w:val="00FB5B91"/>
    <w:rsid w:val="00FB64BD"/>
    <w:rsid w:val="00FC0802"/>
    <w:rsid w:val="00FC21AA"/>
    <w:rsid w:val="00FC34D2"/>
    <w:rsid w:val="00FC59AD"/>
    <w:rsid w:val="00FC5FEE"/>
    <w:rsid w:val="00FC6EF2"/>
    <w:rsid w:val="00FD1D62"/>
    <w:rsid w:val="00FD1ED5"/>
    <w:rsid w:val="00FD2D58"/>
    <w:rsid w:val="00FD55D7"/>
    <w:rsid w:val="00FD78EC"/>
    <w:rsid w:val="00FE046F"/>
    <w:rsid w:val="00FE1B57"/>
    <w:rsid w:val="00FE60AE"/>
    <w:rsid w:val="00FF4A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7B8"/>
  </w:style>
  <w:style w:type="paragraph" w:styleId="Heading1">
    <w:name w:val="heading 1"/>
    <w:basedOn w:val="Normal"/>
    <w:next w:val="Normal"/>
    <w:link w:val="Heading1Char"/>
    <w:uiPriority w:val="9"/>
    <w:qFormat/>
    <w:rsid w:val="009A280F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64C4"/>
    <w:pPr>
      <w:keepNext/>
      <w:keepLines/>
      <w:numPr>
        <w:numId w:val="1"/>
      </w:numPr>
      <w:spacing w:before="360" w:after="360" w:line="480" w:lineRule="auto"/>
      <w:outlineLvl w:val="4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54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1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A3C"/>
  </w:style>
  <w:style w:type="paragraph" w:styleId="Footer">
    <w:name w:val="footer"/>
    <w:basedOn w:val="Normal"/>
    <w:link w:val="FooterChar"/>
    <w:uiPriority w:val="99"/>
    <w:unhideWhenUsed/>
    <w:rsid w:val="00A21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A3C"/>
  </w:style>
  <w:style w:type="paragraph" w:styleId="BalloonText">
    <w:name w:val="Balloon Text"/>
    <w:basedOn w:val="Normal"/>
    <w:link w:val="BalloonTextChar"/>
    <w:uiPriority w:val="99"/>
    <w:semiHidden/>
    <w:unhideWhenUsed/>
    <w:rsid w:val="00F72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59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49A3"/>
    <w:pPr>
      <w:spacing w:line="480" w:lineRule="auto"/>
      <w:ind w:left="720"/>
      <w:contextualSpacing/>
    </w:pPr>
    <w:rPr>
      <w:rFonts w:ascii="Times New Roman" w:hAnsi="Times New Roman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D64C4"/>
    <w:rPr>
      <w:rFonts w:ascii="Times New Roman" w:eastAsiaTheme="majorEastAsia" w:hAnsi="Times New Roman" w:cstheme="majorBidi"/>
      <w:b/>
      <w:sz w:val="24"/>
    </w:rPr>
  </w:style>
  <w:style w:type="table" w:customStyle="1" w:styleId="LightShading-Accent11">
    <w:name w:val="Light Shading - Accent 11"/>
    <w:basedOn w:val="TableNormal"/>
    <w:uiPriority w:val="60"/>
    <w:rsid w:val="00F133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8C658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0">
    <w:name w:val="Light Shading - Accent 12"/>
    <w:basedOn w:val="TableNormal"/>
    <w:uiPriority w:val="60"/>
    <w:rsid w:val="00271E5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A280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patent-number">
    <w:name w:val="patent-number"/>
    <w:rsid w:val="009A280F"/>
  </w:style>
  <w:style w:type="character" w:customStyle="1" w:styleId="st">
    <w:name w:val="st"/>
    <w:basedOn w:val="DefaultParagraphFont"/>
    <w:rsid w:val="00A258C8"/>
  </w:style>
  <w:style w:type="paragraph" w:styleId="NormalWeb">
    <w:name w:val="Normal (Web)"/>
    <w:basedOn w:val="Normal"/>
    <w:uiPriority w:val="99"/>
    <w:unhideWhenUsed/>
    <w:rsid w:val="00E82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811D3F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shawar Univercity</Company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RT</cp:lastModifiedBy>
  <cp:revision>4</cp:revision>
  <cp:lastPrinted>2014-03-24T07:06:00Z</cp:lastPrinted>
  <dcterms:created xsi:type="dcterms:W3CDTF">2015-12-06T11:32:00Z</dcterms:created>
  <dcterms:modified xsi:type="dcterms:W3CDTF">2015-12-07T06:07:00Z</dcterms:modified>
</cp:coreProperties>
</file>